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lang w:val="en-GB"/>
        </w:rPr>
        <w:t>Title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 xml:space="preserve">: </w:t>
      </w:r>
      <w:bookmarkStart w:id="0" w:name="_Hlk17922188"/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Microbiota dysbiosis and functional outcome in acute ischemic stroke patients</w:t>
      </w:r>
    </w:p>
    <w:p>
      <w:pPr>
        <w:pStyle w:val="Normal"/>
        <w:spacing w:lineRule="auto" w:line="480" w:before="0" w:after="0"/>
        <w:jc w:val="left"/>
        <w:rPr/>
      </w:pPr>
      <w:bookmarkEnd w:id="0"/>
      <w:r>
        <w:rPr>
          <w:rFonts w:cs="Times New Roman" w:ascii="Times New Roman" w:hAnsi="Times New Roman"/>
          <w:b/>
          <w:bCs/>
          <w:color w:val="000000"/>
          <w:kern w:val="0"/>
          <w:sz w:val="22"/>
          <w:lang w:val="en-GB"/>
        </w:rPr>
        <w:t>Running title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: Dysbiosis of microbiota and stroke outcome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lang w:val="en-GB"/>
        </w:rPr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lang w:val="en-GB"/>
        </w:rPr>
        <w:t>Authors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: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Yoonkyung Chang, MD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, Ho Geol Woo, MD, PhD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, Jee Hyang Jeong, MD, PhD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, Geon Ha Kim, MD, PhD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, Kee Duk Park, MD, PhD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, Tae-Jin Song, MD, PhD</w:t>
      </w: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3</w:t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Department of Neurology, Mokdong Hospital, Ewha Womans University College of Medicine, Seoul, Korea</w:t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Department of Neurology, Kyung Hee University College of Medicine, Seoul, Korea</w:t>
      </w:r>
    </w:p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2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Department of Neurology, Seoul Hospital, Ewha Womans University College of Medicine, Seoul, Korea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lang w:val="en-GB"/>
        </w:rPr>
        <w:t>Correspondence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Tae-Jin Song, MD, PhD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Department of Neurology, Seoul Hospital, Ewha Womans University College of Medicine, 260, Gonghang-daero, Gangseo-gu, 07804 Seoul, Republic of Korea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 xml:space="preserve">Tel: +82-2-6986-1672, Fax: +82-2-6986-7000;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 w:val="22"/>
            <w:lang w:val="en-GB"/>
          </w:rPr>
          <w:t>knstar@ewha.ac.kr</w:t>
        </w:r>
      </w:hyperlink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2"/>
          <w:lang w:val="en-GB"/>
        </w:rPr>
        <w:t>ORCID: 0000-0002-9937-762X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2"/>
          <w:lang w:val="en-GB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left"/>
        <w:textAlignment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 1.</w:t>
      </w:r>
      <w:r>
        <w:rPr>
          <w:rFonts w:cs="Times New Roman" w:ascii="Times New Roman" w:hAnsi="Times New Roman"/>
          <w:sz w:val="22"/>
        </w:rPr>
        <w:t xml:space="preserve"> Comparison of microbiome composition between acute stroke patients and healthy controls in phylum, class, order and family levels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62"/>
        <w:gridCol w:w="855"/>
        <w:gridCol w:w="942"/>
        <w:gridCol w:w="219"/>
        <w:gridCol w:w="1589"/>
        <w:gridCol w:w="945"/>
        <w:gridCol w:w="855"/>
        <w:gridCol w:w="219"/>
        <w:gridCol w:w="1441"/>
        <w:gridCol w:w="885"/>
        <w:gridCol w:w="918"/>
        <w:gridCol w:w="219"/>
        <w:gridCol w:w="1553"/>
        <w:gridCol w:w="855"/>
        <w:gridCol w:w="940"/>
      </w:tblGrid>
      <w:tr>
        <w:trPr>
          <w:trHeight w:val="345" w:hRule="atLeast"/>
        </w:trPr>
        <w:tc>
          <w:tcPr>
            <w:tcW w:w="305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38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24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2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34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</w:tr>
      <w:tr>
        <w:trPr>
          <w:trHeight w:val="345" w:hRule="atLeast"/>
        </w:trPr>
        <w:tc>
          <w:tcPr>
            <w:tcW w:w="126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179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cupancy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180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cupancy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18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cupancy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179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cupancy</w:t>
            </w:r>
          </w:p>
        </w:tc>
      </w:tr>
      <w:tr>
        <w:trPr>
          <w:trHeight w:val="345" w:hRule="atLeast"/>
        </w:trPr>
        <w:tc>
          <w:tcPr>
            <w:tcW w:w="126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lthy control</w:t>
            </w:r>
          </w:p>
        </w:tc>
        <w:tc>
          <w:tcPr>
            <w:tcW w:w="9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lthy control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lthy control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lthy control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974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77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6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8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al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16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7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uminococc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52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ales(o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94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achnospir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3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38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lostridi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8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Veillonell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3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[Tissierellaceae]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92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eptococc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8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acilli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7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8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aphylococc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96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acill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2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actobacillal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9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7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reptococc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85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Lactobacill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6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4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Enterococc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2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erococc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0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7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82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Alphaproteobacteri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9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phingomonadal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5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2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phingomonad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84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hizobial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aulobacteral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hodobacteral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5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etaproteobacteri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5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5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urkholderial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6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omamonadacea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81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isserial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isseri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mmaproteobacteri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2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4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eudomonadal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5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eudomonad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82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raxell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7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68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terobacterial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8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8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terobacteri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8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85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anthomonadal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anthomonad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6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teroidete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701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8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teroidi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9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teroidal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2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9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teroid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8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16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votell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71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rphyromonad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7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kenell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4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lavobacterii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8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4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lavobacterial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4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lavobacteri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00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26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8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4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1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inomycetal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8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0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crococc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46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rynebacteri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22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trasporangi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8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inomycet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2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crobacteri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0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ifidobacterial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5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5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ifidobacteri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5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riobacteriia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4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riobacterial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1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47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riobacteri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47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errucomicrobia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15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8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errucomicrobiae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errucomicrobial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1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errucomicrobi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2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ferribacteres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ferribacteres</w:t>
            </w:r>
          </w:p>
        </w:tc>
        <w:tc>
          <w:tcPr>
            <w:tcW w:w="94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ferribacterales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ferribacteraceae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yanobacteri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9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4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Chloroplast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3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treptophyta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6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D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1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ZB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ZB2(c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9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ZB2(c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9</w:t>
            </w:r>
          </w:p>
        </w:tc>
      </w:tr>
      <w:tr>
        <w:trPr>
          <w:trHeight w:val="330" w:hRule="atLeast"/>
        </w:trPr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M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0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M7-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M7-1(c)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2</w:t>
            </w:r>
          </w:p>
        </w:tc>
        <w:tc>
          <w:tcPr>
            <w:tcW w:w="21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TM7-1(c)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2</w:t>
            </w:r>
          </w:p>
        </w:tc>
      </w:tr>
      <w:tr>
        <w:trPr>
          <w:trHeight w:val="330" w:hRule="atLeast"/>
        </w:trPr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ummation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332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198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21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043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08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860</w:t>
            </w:r>
          </w:p>
        </w:tc>
        <w:tc>
          <w:tcPr>
            <w:tcW w:w="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67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051</w:t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2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2"/>
        </w:rPr>
        <w:t>2</w:t>
      </w:r>
      <w:r>
        <w:rPr>
          <w:rFonts w:cs="Times New Roman" w:ascii="Times New Roman" w:hAnsi="Times New Roman"/>
          <w:b/>
          <w:bCs/>
          <w:sz w:val="22"/>
        </w:rPr>
        <w:t>.</w:t>
      </w:r>
      <w:r>
        <w:rPr/>
        <w:t xml:space="preserve"> Comparison of microbiome composition between functional outcome groups in phylum, class, order and family level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33"/>
        <w:gridCol w:w="1008"/>
        <w:gridCol w:w="962"/>
        <w:gridCol w:w="217"/>
        <w:gridCol w:w="1397"/>
        <w:gridCol w:w="1008"/>
        <w:gridCol w:w="962"/>
        <w:gridCol w:w="218"/>
        <w:gridCol w:w="1267"/>
        <w:gridCol w:w="1008"/>
        <w:gridCol w:w="962"/>
        <w:gridCol w:w="218"/>
        <w:gridCol w:w="1367"/>
        <w:gridCol w:w="1007"/>
        <w:gridCol w:w="963"/>
      </w:tblGrid>
      <w:tr>
        <w:trPr>
          <w:trHeight w:val="345" w:hRule="atLeast"/>
        </w:trPr>
        <w:tc>
          <w:tcPr>
            <w:tcW w:w="310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hylum</w:t>
            </w:r>
          </w:p>
        </w:tc>
        <w:tc>
          <w:tcPr>
            <w:tcW w:w="2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6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2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23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rder</w:t>
            </w:r>
          </w:p>
        </w:tc>
        <w:tc>
          <w:tcPr>
            <w:tcW w:w="2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33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</w:tr>
      <w:tr>
        <w:trPr>
          <w:trHeight w:val="345" w:hRule="atLeast"/>
        </w:trPr>
        <w:tc>
          <w:tcPr>
            <w:tcW w:w="11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xon</w:t>
            </w:r>
          </w:p>
        </w:tc>
        <w:tc>
          <w:tcPr>
            <w:tcW w:w="19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cupancy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xon</w:t>
            </w:r>
          </w:p>
        </w:tc>
        <w:tc>
          <w:tcPr>
            <w:tcW w:w="19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cupancy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xon</w:t>
            </w:r>
          </w:p>
        </w:tc>
        <w:tc>
          <w:tcPr>
            <w:tcW w:w="19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cupancy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xon</w:t>
            </w:r>
          </w:p>
        </w:tc>
        <w:tc>
          <w:tcPr>
            <w:tcW w:w="197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ccupancy</w:t>
            </w:r>
          </w:p>
        </w:tc>
      </w:tr>
      <w:tr>
        <w:trPr>
          <w:trHeight w:val="345" w:hRule="atLeast"/>
        </w:trPr>
        <w:tc>
          <w:tcPr>
            <w:tcW w:w="11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ood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or outcome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ood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or outcome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ood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or outcome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ood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or outcome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irmicut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7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87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ostrid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7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22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ostridi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6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22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uminococc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70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27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chnospir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4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94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ostridiales(o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9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06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[Tissierellaceae]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9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lostridi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31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eillonell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0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illi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5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922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ctobacill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7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88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reptococc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7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4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terococc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1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erococc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7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euconostoc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9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ctobacill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18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ill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7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19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aphylococc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9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15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ill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1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teobacter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83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2775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mmaproteobacter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97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06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eudomonad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5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19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seudomonad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6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42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oraxell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9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76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terobacteri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0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95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nterobacteri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0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95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phaproteobacter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8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40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hingomonad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4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82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phingomonad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9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61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hizobi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62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thylobacteri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0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ulobacter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ulobacter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hodobacter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hodobacter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3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etaproteobacter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4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79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isseri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4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eisseri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4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urkholderi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3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11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caligen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5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mamonad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7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24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teroidet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7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89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teroid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4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05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teroid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4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05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teroid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0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52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votell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3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515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rphyromonad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6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ikenell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5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24-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0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lavobacteri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9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64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lavobacteri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9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64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lavobacteri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63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42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9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32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inobacter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4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12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inomycet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03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96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crococc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46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375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rynebacteri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2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97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pionibacteri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32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ctinomycetales(o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1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icrobacteri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9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ifidobacteri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6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ifidobacteri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16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riobacteri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3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06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riobacteri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3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06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oriobacteri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3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206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errucomicrob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2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0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errucomicrobiae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errucomicrobiale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errucomicrobiacea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7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yanobacteri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13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hloroplast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4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98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reptophy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1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reptophyta(o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2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1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D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8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B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0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B2(c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0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ZB2(c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6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0</w:t>
            </w:r>
          </w:p>
        </w:tc>
      </w:tr>
      <w:tr>
        <w:trPr>
          <w:trHeight w:val="330" w:hRule="atLeast"/>
        </w:trPr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7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7-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9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7-1(c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9</w:t>
            </w:r>
          </w:p>
        </w:tc>
        <w:tc>
          <w:tcPr>
            <w:tcW w:w="21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M7-1(c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59</w:t>
            </w:r>
          </w:p>
        </w:tc>
      </w:tr>
      <w:tr>
        <w:trPr>
          <w:trHeight w:val="330" w:hRule="atLeast"/>
        </w:trPr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ummation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ind w:right="16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186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ind w:right="16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240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ind w:right="16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03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ind w:right="16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9083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ind w:right="16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811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ind w:right="16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859</w:t>
            </w:r>
          </w:p>
        </w:tc>
        <w:tc>
          <w:tcPr>
            <w:tcW w:w="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ind w:right="16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26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ind w:right="160" w:hanging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0.8365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  <w:r>
        <w:br w:type="page"/>
      </w:r>
    </w:p>
    <w:p>
      <w:pPr>
        <w:pStyle w:val="Normal"/>
        <w:snapToGrid w:val="false"/>
        <w:spacing w:lineRule="auto" w:line="240"/>
        <w:jc w:val="left"/>
        <w:rPr>
          <w:rFonts w:ascii="Times New Roman" w:hAnsi="Times New Roman" w:eastAsia="AdvTT5843c571;맑은 고딕" w:cs="Times New Roman"/>
          <w:b/>
          <w:b/>
          <w:kern w:val="0"/>
          <w:sz w:val="24"/>
          <w:szCs w:val="24"/>
        </w:rPr>
      </w:pPr>
      <w:r>
        <w:rPr>
          <w:rFonts w:eastAsia="AdvTT5843c571;맑은 고딕" w:cs="Times New Roman" w:ascii="Times New Roman" w:hAnsi="Times New Roman"/>
          <w:b/>
          <w:kern w:val="0"/>
          <w:sz w:val="24"/>
          <w:szCs w:val="24"/>
        </w:rPr>
        <w:t xml:space="preserve">Supplementary Table </w:t>
      </w:r>
      <w:r>
        <w:rPr>
          <w:rFonts w:eastAsia="AdvTT5843c571;맑은 고딕" w:cs="Times New Roman" w:ascii="Times New Roman" w:hAnsi="Times New Roman"/>
          <w:b/>
          <w:kern w:val="0"/>
          <w:sz w:val="24"/>
          <w:szCs w:val="24"/>
        </w:rPr>
        <w:t>3</w:t>
      </w:r>
      <w:r>
        <w:rPr>
          <w:rFonts w:eastAsia="AdvTT5843c571;맑은 고딕"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eastAsia="AdvTT5843c571;맑은 고딕" w:cs="Times New Roman" w:ascii="Times New Roman" w:hAnsi="Times New Roman"/>
          <w:b/>
          <w:bCs/>
          <w:kern w:val="0"/>
          <w:sz w:val="24"/>
          <w:szCs w:val="24"/>
        </w:rPr>
        <w:t>Summary of research regarding microbiota composition in stroke patient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9"/>
        <w:gridCol w:w="5862"/>
        <w:gridCol w:w="3907"/>
        <w:gridCol w:w="1589"/>
      </w:tblGrid>
      <w:tr>
        <w:trPr>
          <w:trHeight w:val="943" w:hRule="atLeast"/>
        </w:trPr>
        <w:tc>
          <w:tcPr>
            <w:tcW w:w="23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uthors</w:t>
            </w:r>
          </w:p>
        </w:tc>
        <w:tc>
          <w:tcPr>
            <w:tcW w:w="586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sults</w:t>
            </w:r>
          </w:p>
        </w:tc>
        <w:tc>
          <w:tcPr>
            <w:tcW w:w="3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bjects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Kinds of sample of Microbiota</w:t>
            </w:r>
          </w:p>
        </w:tc>
      </w:tr>
      <w:tr>
        <w:trPr>
          <w:trHeight w:val="330" w:hRule="atLeast"/>
        </w:trPr>
        <w:tc>
          <w:tcPr>
            <w:tcW w:w="23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amashiro, K. et al.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igher serum interleukin 6 level and microbiot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ctobacillus rumini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 stroke patients </w:t>
            </w:r>
          </w:p>
        </w:tc>
        <w:tc>
          <w:tcPr>
            <w:tcW w:w="39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 ischemic stroke patients and 40 control subjects</w:t>
            </w:r>
          </w:p>
        </w:tc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cal</w:t>
            </w:r>
          </w:p>
        </w:tc>
      </w:tr>
      <w:tr>
        <w:trPr>
          <w:trHeight w:val="330" w:hRule="atLeast"/>
        </w:trPr>
        <w:tc>
          <w:tcPr>
            <w:tcW w:w="233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, N. et al.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2</w:t>
            </w:r>
          </w:p>
        </w:tc>
        <w:tc>
          <w:tcPr>
            <w:tcW w:w="5862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igher levels of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doribacter, Akkermansia, Ruminococcaceae_UCG_005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Victivall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 stroke patients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 cerebral ischemic stroke patients and 30 healthy control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cal</w:t>
            </w:r>
          </w:p>
        </w:tc>
      </w:tr>
      <w:tr>
        <w:trPr>
          <w:trHeight w:val="330" w:hRule="atLeast"/>
        </w:trPr>
        <w:tc>
          <w:tcPr>
            <w:tcW w:w="233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in, J. et al.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3</w:t>
            </w:r>
          </w:p>
        </w:tc>
        <w:tc>
          <w:tcPr>
            <w:tcW w:w="5862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ighe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nterobacter, Megasphaera, Oscillibacter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esulfovibri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nd less beneficial microbes, including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teroides, Prevotella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Faecalibacteriu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 atherosclerotic stroke and TIA patients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2 large‐artery atherosclerotic ischemic stroke and TIA patients and 231 control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cal</w:t>
            </w:r>
          </w:p>
        </w:tc>
      </w:tr>
      <w:tr>
        <w:trPr>
          <w:trHeight w:val="330" w:hRule="atLeast"/>
        </w:trPr>
        <w:tc>
          <w:tcPr>
            <w:tcW w:w="233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eng, X. et al.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4</w:t>
            </w:r>
          </w:p>
        </w:tc>
        <w:tc>
          <w:tcPr>
            <w:tcW w:w="5862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ighe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nterobacteriaceae, Veillonellaceae, Bifidobacterium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acto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 patients with higher risk of stroke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1 participants without prior history of stroke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cal</w:t>
            </w:r>
          </w:p>
        </w:tc>
      </w:tr>
      <w:tr>
        <w:trPr>
          <w:trHeight w:val="330" w:hRule="atLeast"/>
        </w:trPr>
        <w:tc>
          <w:tcPr>
            <w:tcW w:w="2339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i, W. et al.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5</w:t>
            </w:r>
          </w:p>
        </w:tc>
        <w:tc>
          <w:tcPr>
            <w:tcW w:w="5862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Highe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scherichia, Bacteroides, Megamonas, Parabacteroides, Akkermansia, Prevotella, Faecalibacterium, Dialister, Bifidobacterium,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uminococc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 stroke patients</w:t>
            </w:r>
          </w:p>
        </w:tc>
        <w:tc>
          <w:tcPr>
            <w:tcW w:w="3907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 patients with cerebral infarction, 2 patients with transient ischemic attack, and 10 healthy volunteers</w:t>
            </w:r>
          </w:p>
        </w:tc>
        <w:tc>
          <w:tcPr>
            <w:tcW w:w="1589" w:type="dxa"/>
            <w:tcBorders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cal</w:t>
            </w:r>
          </w:p>
        </w:tc>
      </w:tr>
    </w:tbl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eference </w:t>
      </w:r>
    </w:p>
    <w:p>
      <w:pPr>
        <w:pStyle w:val="EndNoteBibliography"/>
        <w:spacing w:lineRule="auto" w:line="276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1</w:t>
        <w:tab/>
        <w:t>Yamashiro, K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Gut dysbiosis is associated with metabolism and systemic inflammation in patients with ischemic stroke. </w:t>
      </w:r>
      <w:r>
        <w:rPr>
          <w:rFonts w:cs="Times New Roman" w:ascii="Times New Roman" w:hAnsi="Times New Roman"/>
          <w:i/>
          <w:sz w:val="24"/>
          <w:szCs w:val="24"/>
        </w:rPr>
        <w:t>PloS on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>, e0171521, doi:10.1371/journal.pone.0171521 (2017).</w:t>
      </w:r>
    </w:p>
    <w:p>
      <w:pPr>
        <w:pStyle w:val="EndNoteBibliography"/>
        <w:spacing w:lineRule="auto" w:line="276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2</w:t>
        <w:tab/>
        <w:t>Li, N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Change of intestinal microbiota in cerebral ischemic stroke patients. </w:t>
      </w:r>
      <w:r>
        <w:rPr>
          <w:rFonts w:cs="Times New Roman" w:ascii="Times New Roman" w:hAnsi="Times New Roman"/>
          <w:i/>
          <w:sz w:val="24"/>
          <w:szCs w:val="24"/>
        </w:rPr>
        <w:t>BMC microbi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, 191, doi:10.1186/s12866-019-1552-1 (2019).</w:t>
      </w:r>
    </w:p>
    <w:p>
      <w:pPr>
        <w:pStyle w:val="EndNoteBibliography"/>
        <w:spacing w:lineRule="auto" w:line="276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3</w:t>
        <w:tab/>
        <w:t>Yin, J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Dysbiosis of Gut Microbiota With Reduced Trimethylamine-N-Oxide Level in Patients With Large-Artery Atherosclerotic Stroke or Transient Ischemic Attack. </w:t>
      </w:r>
      <w:r>
        <w:rPr>
          <w:rFonts w:cs="Times New Roman" w:ascii="Times New Roman" w:hAnsi="Times New Roman"/>
          <w:i/>
          <w:sz w:val="24"/>
          <w:szCs w:val="24"/>
        </w:rPr>
        <w:t>Journal of the American Heart Associat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, doi:10.1161/jaha.115.002699 (2015).</w:t>
      </w:r>
    </w:p>
    <w:p>
      <w:pPr>
        <w:pStyle w:val="EndNoteBibliography"/>
        <w:spacing w:lineRule="auto" w:line="276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4</w:t>
        <w:tab/>
        <w:t>Zeng, X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Higher Risk of Stroke Is Correlated With Increased Opportunistic Pathogen Load and Reduced Levels of Butyrate-Producing Bacteria in the Gut. </w:t>
      </w:r>
      <w:r>
        <w:rPr>
          <w:rFonts w:cs="Times New Roman" w:ascii="Times New Roman" w:hAnsi="Times New Roman"/>
          <w:i/>
          <w:sz w:val="24"/>
          <w:szCs w:val="24"/>
        </w:rPr>
        <w:t>Front Cell Infect Microbi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>, 4, doi:10.3389/fcimb.2019.00004 (2019).</w:t>
      </w:r>
    </w:p>
    <w:p>
      <w:pPr>
        <w:pStyle w:val="EndNoteBibliography"/>
        <w:spacing w:lineRule="auto" w:line="276"/>
        <w:ind w:left="720" w:hanging="7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5</w:t>
        <w:tab/>
        <w:t>Ji, W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Analysis of intestinal microbial communities of cerebral infarction and ischemia patients based on high throughput sequencing technology and glucose and lipid metabolism. </w:t>
      </w:r>
      <w:r>
        <w:rPr>
          <w:rFonts w:cs="Times New Roman" w:ascii="Times New Roman" w:hAnsi="Times New Roman"/>
          <w:i/>
          <w:sz w:val="24"/>
          <w:szCs w:val="24"/>
        </w:rPr>
        <w:t>Molecular medicine repor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, 5413-5417, doi:10.3892/mmr.2017.7227 (2017).</w:t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537200" cy="4857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>igure 1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lowchart of the study participant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6120130" cy="7920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792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</w:t>
      </w:r>
      <w:r>
        <w:rPr>
          <w:rFonts w:cs="Times New Roman" w:ascii="Times New Roman" w:hAnsi="Times New Roman"/>
          <w:b/>
          <w:sz w:val="24"/>
        </w:rPr>
        <w:t>igure 2.</w:t>
      </w:r>
      <w:r>
        <w:rPr>
          <w:rFonts w:cs="Times New Roman" w:ascii="Times New Roman" w:hAnsi="Times New Roman"/>
          <w:sz w:val="24"/>
        </w:rPr>
        <w:t xml:space="preserve"> The plot of a principal component analysis among patients with good outcomes and those with poor outcomes. The relative abundances of operational taxonomic units (OTUs) accounting for &gt; 0.1% of the total bacterial community is shown at the phylum (a), class (b), order (c), family (d), and genus (e) levels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Msonormal">
    <w:name w:val="msonormal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  <w:jc w:val="left"/>
    </w:pPr>
    <w:rPr>
      <w:rFonts w:cs="굴림;Gulim"/>
      <w:kern w:val="0"/>
      <w:sz w:val="16"/>
      <w:szCs w:val="16"/>
    </w:rPr>
  </w:style>
  <w:style w:type="paragraph" w:styleId="Xl63">
    <w:name w:val="xl63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jc w:val="left"/>
      <w:textAlignment w:val="bottom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4">
    <w:name w:val="xl64"/>
    <w:basedOn w:val="Normal"/>
    <w:qFormat/>
    <w:pPr>
      <w:widowControl/>
      <w:pBdr>
        <w:bottom w:val="single" w:sz="8" w:space="0" w:color="000000"/>
      </w:pBdr>
      <w:autoSpaceDE w:val="true"/>
      <w:spacing w:lineRule="auto" w:line="240" w:before="280" w:after="280"/>
      <w:jc w:val="left"/>
      <w:textAlignment w:val="bottom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jc w:val="center"/>
      <w:textAlignment w:val="bottom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</w:pBdr>
      <w:autoSpaceDE w:val="true"/>
      <w:spacing w:lineRule="auto" w:line="240" w:before="280" w:after="280"/>
      <w:jc w:val="center"/>
      <w:textAlignment w:val="bottom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nstar@ewha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30T12:32:00Z</dcterms:created>
  <dc:creator>Chang Yoonkyung</dc:creator>
  <dc:description/>
  <cp:keywords/>
  <dc:language>en-US</dc:language>
  <cp:lastModifiedBy>Chang Yoonkyung</cp:lastModifiedBy>
  <dcterms:modified xsi:type="dcterms:W3CDTF">2021-04-30T12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